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D90" w:rsidRPr="002C4D90" w:rsidRDefault="002C4D90" w:rsidP="00556288">
      <w:pPr>
        <w:shd w:val="clear" w:color="auto" w:fill="FFFFFF"/>
        <w:spacing w:before="100" w:beforeAutospacing="1" w:after="240" w:line="360" w:lineRule="auto"/>
        <w:jc w:val="center"/>
        <w:outlineLvl w:val="2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C4D90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shd w:val="clear" w:color="auto" w:fill="FFFFFF"/>
        </w:rPr>
        <w:t xml:space="preserve"> </w:t>
      </w:r>
      <w:r w:rsidR="00B106BE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shd w:val="clear" w:color="auto" w:fill="FFFFFF"/>
        </w:rPr>
        <w:t xml:space="preserve">Supplementary </w:t>
      </w:r>
      <w:r w:rsidRPr="002C4D90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shd w:val="clear" w:color="auto" w:fill="FFFFFF"/>
        </w:rPr>
        <w:t>1</w:t>
      </w:r>
      <w:r w:rsidRPr="002C4D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2C4D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requency of scorpion sting by </w:t>
      </w:r>
      <w:r w:rsidR="00556288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2C4D90">
        <w:rPr>
          <w:rFonts w:ascii="Times New Roman" w:eastAsia="Times New Roman" w:hAnsi="Times New Roman" w:cs="Times New Roman"/>
          <w:color w:val="000000"/>
          <w:sz w:val="24"/>
          <w:szCs w:val="24"/>
        </w:rPr>
        <w:t>ounties in East Azerbaijan Province, Northwest of Iran, 2022-2023</w:t>
      </w:r>
    </w:p>
    <w:tbl>
      <w:tblPr>
        <w:tblStyle w:val="PlainTable211"/>
        <w:tblW w:w="9858" w:type="dxa"/>
        <w:jc w:val="center"/>
        <w:tblLook w:val="04A0" w:firstRow="1" w:lastRow="0" w:firstColumn="1" w:lastColumn="0" w:noHBand="0" w:noVBand="1"/>
      </w:tblPr>
      <w:tblGrid>
        <w:gridCol w:w="3119"/>
        <w:gridCol w:w="2538"/>
        <w:gridCol w:w="1777"/>
        <w:gridCol w:w="2424"/>
      </w:tblGrid>
      <w:tr w:rsidR="002C4D90" w:rsidRPr="002C4D90" w:rsidTr="00FD4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vAlign w:val="center"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4315" w:type="dxa"/>
            <w:gridSpan w:val="2"/>
            <w:vAlign w:val="center"/>
          </w:tcPr>
          <w:p w:rsidR="002C4D90" w:rsidRPr="002C4D90" w:rsidRDefault="002C4D90" w:rsidP="002C4D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424" w:type="dxa"/>
            <w:vMerge w:val="restart"/>
            <w:vAlign w:val="center"/>
          </w:tcPr>
          <w:p w:rsidR="002C4D90" w:rsidRPr="002C4D90" w:rsidRDefault="00556288" w:rsidP="002C4D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</w:t>
            </w:r>
            <w:bookmarkStart w:id="0" w:name="_GoBack"/>
            <w:bookmarkEnd w:id="0"/>
            <w:r w:rsidR="002C4D90"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(%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8" w:type="dxa"/>
            <w:vAlign w:val="center"/>
            <w:hideMark/>
          </w:tcPr>
          <w:p w:rsidR="002C4D90" w:rsidRPr="002C4D90" w:rsidRDefault="00556288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 N</w:t>
            </w:r>
            <w:r w:rsidR="002C4D90" w:rsidRPr="002C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(%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556288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 N</w:t>
            </w:r>
            <w:r w:rsidR="002C4D90" w:rsidRPr="002C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(%)</w:t>
            </w:r>
          </w:p>
        </w:tc>
        <w:tc>
          <w:tcPr>
            <w:tcW w:w="2424" w:type="dxa"/>
            <w:vMerge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riz</w:t>
            </w:r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 (24.3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 (29.6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 (26.8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gheh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(16.2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.4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 (9.2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ku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9.9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7.8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 (8.9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nd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6.5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(9.4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 (7.9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zar </w:t>
            </w: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r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6.3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7.3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 (6.8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kan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6.5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7.0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6.7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yaneh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4.9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5.5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5.2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ab</w:t>
            </w:r>
            <w:proofErr w:type="spellEnd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.9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6.3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4.0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ar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3.4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3.7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3.5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lfa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3.0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3.4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3.2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bestar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2.8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3.0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2.9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b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.4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.1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2.3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zeqan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.4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3.2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2.2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eybar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3.4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.1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trud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2.6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.9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1.8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oymaq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.3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.5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.4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oda</w:t>
            </w:r>
            <w:proofErr w:type="spellEnd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arin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.2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2.5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.3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and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.2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.2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.2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ab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.0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.1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s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.8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.2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.0)</w:t>
            </w:r>
          </w:p>
        </w:tc>
      </w:tr>
      <w:tr w:rsidR="002C4D90" w:rsidRPr="002C4D90" w:rsidTr="00FD4F63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tan</w:t>
            </w:r>
            <w:proofErr w:type="spellEnd"/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ad</w:t>
            </w:r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0.7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0.5)</w:t>
            </w:r>
          </w:p>
        </w:tc>
      </w:tr>
      <w:tr w:rsidR="002C4D90" w:rsidRPr="002C4D90" w:rsidTr="00FD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38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,670 (100)</w:t>
            </w:r>
          </w:p>
        </w:tc>
        <w:tc>
          <w:tcPr>
            <w:tcW w:w="1777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,484 (100)</w:t>
            </w:r>
          </w:p>
        </w:tc>
        <w:tc>
          <w:tcPr>
            <w:tcW w:w="2424" w:type="dxa"/>
            <w:vAlign w:val="center"/>
            <w:hideMark/>
          </w:tcPr>
          <w:p w:rsidR="002C4D90" w:rsidRPr="002C4D90" w:rsidRDefault="002C4D90" w:rsidP="002C4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,154 (100)</w:t>
            </w:r>
          </w:p>
        </w:tc>
      </w:tr>
    </w:tbl>
    <w:p w:rsidR="00D96AB4" w:rsidRDefault="00556288"/>
    <w:sectPr w:rsidR="00D96A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D90"/>
    <w:rsid w:val="002B576B"/>
    <w:rsid w:val="002C4D90"/>
    <w:rsid w:val="00556288"/>
    <w:rsid w:val="00A874A8"/>
    <w:rsid w:val="00B1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664C5"/>
  <w15:chartTrackingRefBased/>
  <w15:docId w15:val="{A9A7F49F-5E05-4D2A-B56B-5C5ED1895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next w:val="PlainTable2"/>
    <w:uiPriority w:val="42"/>
    <w:rsid w:val="002C4D9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C4D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AA09227-0C52-460E-AC7A-77F77FA30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5-02-12T09:51:00Z</dcterms:created>
  <dcterms:modified xsi:type="dcterms:W3CDTF">2025-06-08T00:38:00Z</dcterms:modified>
</cp:coreProperties>
</file>